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4508B7" w14:textId="0EF45E52" w:rsidR="0032436E" w:rsidRDefault="0032436E" w:rsidP="0032436E">
      <w:pPr>
        <w:pStyle w:val="Heading1"/>
      </w:pPr>
      <w:r>
        <w:t>Supplementary Materials</w:t>
      </w:r>
      <w:bookmarkStart w:id="0" w:name="_GoBack"/>
      <w:bookmarkEnd w:id="0"/>
    </w:p>
    <w:p w14:paraId="266C28DA" w14:textId="77777777" w:rsidR="0032436E" w:rsidRDefault="0032436E" w:rsidP="0032436E">
      <w:pPr>
        <w:pStyle w:val="Heading2"/>
      </w:pPr>
      <w:r>
        <w:br/>
        <w:t>Search Strategy</w:t>
      </w:r>
    </w:p>
    <w:p w14:paraId="1E67FAE7" w14:textId="77777777" w:rsidR="0032436E" w:rsidRDefault="0032436E" w:rsidP="0032436E">
      <w:pPr>
        <w:rPr>
          <w:rFonts w:ascii="Times New Roman" w:hAnsi="Times New Roman" w:cs="Times New Roman"/>
          <w:b/>
        </w:rPr>
      </w:pPr>
    </w:p>
    <w:p w14:paraId="1611433E" w14:textId="77777777" w:rsidR="0032436E" w:rsidRDefault="0032436E" w:rsidP="0032436E">
      <w:pPr>
        <w:pStyle w:val="maintext"/>
      </w:pPr>
      <w:r>
        <w:t>We searched for studies that included one of the following terms in titles and abstracts:</w:t>
      </w:r>
    </w:p>
    <w:p w14:paraId="2F4D5467" w14:textId="77777777" w:rsidR="0032436E" w:rsidRPr="00AD2B00" w:rsidRDefault="0032436E" w:rsidP="0032436E">
      <w:pPr>
        <w:pStyle w:val="maintext"/>
        <w:ind w:firstLine="720"/>
        <w:rPr>
          <w:i/>
        </w:rPr>
      </w:pPr>
      <w:r w:rsidRPr="00AD2B00">
        <w:rPr>
          <w:i/>
        </w:rPr>
        <w:t xml:space="preserve">Hypertrophic Cardiomyopathy (including as </w:t>
      </w:r>
      <w:proofErr w:type="spellStart"/>
      <w:r w:rsidRPr="00AD2B00">
        <w:rPr>
          <w:i/>
        </w:rPr>
        <w:t>MeSH</w:t>
      </w:r>
      <w:proofErr w:type="spellEnd"/>
      <w:r w:rsidRPr="00AD2B00">
        <w:rPr>
          <w:i/>
        </w:rPr>
        <w:t xml:space="preserve"> term)</w:t>
      </w:r>
    </w:p>
    <w:p w14:paraId="44ABB3B5" w14:textId="77777777" w:rsidR="0032436E" w:rsidRPr="00AD2B00" w:rsidRDefault="0032436E" w:rsidP="0032436E">
      <w:pPr>
        <w:pStyle w:val="maintext"/>
        <w:ind w:firstLine="720"/>
        <w:rPr>
          <w:i/>
        </w:rPr>
      </w:pPr>
      <w:r w:rsidRPr="00AD2B00">
        <w:rPr>
          <w:i/>
        </w:rPr>
        <w:t>Left Ventricular Outflow Tract Obstruction</w:t>
      </w:r>
    </w:p>
    <w:p w14:paraId="0A19FAC1" w14:textId="77777777" w:rsidR="0032436E" w:rsidRPr="00AD2B00" w:rsidRDefault="0032436E" w:rsidP="0032436E">
      <w:pPr>
        <w:pStyle w:val="maintext"/>
        <w:ind w:firstLine="720"/>
        <w:rPr>
          <w:i/>
        </w:rPr>
      </w:pPr>
      <w:r w:rsidRPr="00AD2B00">
        <w:rPr>
          <w:i/>
        </w:rPr>
        <w:t>Left Ventricular Hypertrophy Gradient</w:t>
      </w:r>
    </w:p>
    <w:p w14:paraId="21B562FB" w14:textId="77777777" w:rsidR="0032436E" w:rsidRPr="00AD2B00" w:rsidRDefault="0032436E" w:rsidP="0032436E">
      <w:pPr>
        <w:pStyle w:val="maintext"/>
        <w:ind w:firstLine="720"/>
        <w:rPr>
          <w:i/>
        </w:rPr>
      </w:pPr>
      <w:r w:rsidRPr="00AD2B00">
        <w:rPr>
          <w:i/>
        </w:rPr>
        <w:t>Left Ventricular Hypertrophy</w:t>
      </w:r>
    </w:p>
    <w:p w14:paraId="46A2F8BF" w14:textId="77777777" w:rsidR="0032436E" w:rsidRDefault="0032436E" w:rsidP="0032436E">
      <w:pPr>
        <w:pStyle w:val="maintext"/>
      </w:pPr>
      <w:r>
        <w:t>Along with one of the following terms in titles and abstracts:</w:t>
      </w:r>
    </w:p>
    <w:p w14:paraId="752D8EC0" w14:textId="77777777" w:rsidR="0032436E" w:rsidRPr="00AD2B00" w:rsidRDefault="0032436E" w:rsidP="0032436E">
      <w:pPr>
        <w:pStyle w:val="maintext"/>
        <w:ind w:firstLine="720"/>
        <w:rPr>
          <w:i/>
        </w:rPr>
      </w:pPr>
      <w:r w:rsidRPr="00AD2B00">
        <w:rPr>
          <w:i/>
        </w:rPr>
        <w:t>Right Ventricular Pacing</w:t>
      </w:r>
    </w:p>
    <w:p w14:paraId="6FCA5402" w14:textId="77777777" w:rsidR="0032436E" w:rsidRPr="00AD2B00" w:rsidRDefault="0032436E" w:rsidP="0032436E">
      <w:pPr>
        <w:pStyle w:val="maintext"/>
        <w:ind w:firstLine="720"/>
        <w:rPr>
          <w:i/>
        </w:rPr>
      </w:pPr>
      <w:r w:rsidRPr="00AD2B00">
        <w:rPr>
          <w:i/>
        </w:rPr>
        <w:t>Pacing</w:t>
      </w:r>
    </w:p>
    <w:p w14:paraId="4005BF19" w14:textId="77777777" w:rsidR="0032436E" w:rsidRPr="00AD2B00" w:rsidRDefault="0032436E" w:rsidP="0032436E">
      <w:pPr>
        <w:pStyle w:val="maintext"/>
        <w:ind w:firstLine="720"/>
        <w:rPr>
          <w:i/>
        </w:rPr>
      </w:pPr>
      <w:r w:rsidRPr="00AD2B00">
        <w:rPr>
          <w:i/>
        </w:rPr>
        <w:t>Pacemaker</w:t>
      </w:r>
    </w:p>
    <w:p w14:paraId="3780EAFD" w14:textId="77777777" w:rsidR="0032436E" w:rsidRPr="00AD2B00" w:rsidRDefault="0032436E" w:rsidP="0032436E">
      <w:pPr>
        <w:pStyle w:val="maintext"/>
        <w:ind w:firstLine="720"/>
        <w:rPr>
          <w:i/>
        </w:rPr>
      </w:pPr>
      <w:r w:rsidRPr="00AD2B00">
        <w:rPr>
          <w:i/>
        </w:rPr>
        <w:t>Ventricular Pacing</w:t>
      </w:r>
    </w:p>
    <w:p w14:paraId="67C3BBA2" w14:textId="77777777" w:rsidR="0032436E" w:rsidRPr="00AD2B00" w:rsidRDefault="0032436E" w:rsidP="0032436E">
      <w:pPr>
        <w:pStyle w:val="maintext"/>
      </w:pPr>
      <w:r w:rsidRPr="00C11B12">
        <w:t>The following search w</w:t>
      </w:r>
      <w:r>
        <w:t>as performed in PubMed:</w:t>
      </w:r>
    </w:p>
    <w:p w14:paraId="5B0219E1" w14:textId="77777777" w:rsidR="0032436E" w:rsidRDefault="0032436E" w:rsidP="0032436E">
      <w:pPr>
        <w:pStyle w:val="maintext"/>
        <w:rPr>
          <w:i/>
          <w:lang w:val="en-US"/>
        </w:rPr>
      </w:pPr>
      <w:r w:rsidRPr="00C11B12">
        <w:rPr>
          <w:i/>
          <w:lang w:val="en-US"/>
        </w:rPr>
        <w:t>"Search ((((((""Hypertrophic Cardiomyopathy""[Title/Abstract]) OR ""Hypertrophic Cardiomyopathy""[</w:t>
      </w:r>
      <w:proofErr w:type="spellStart"/>
      <w:r w:rsidRPr="00C11B12">
        <w:rPr>
          <w:i/>
          <w:lang w:val="en-US"/>
        </w:rPr>
        <w:t>MeSH</w:t>
      </w:r>
      <w:proofErr w:type="spellEnd"/>
      <w:r w:rsidRPr="00C11B12">
        <w:rPr>
          <w:i/>
          <w:lang w:val="en-US"/>
        </w:rPr>
        <w:t xml:space="preserve"> Terms]) OR ""Left Ventricular Outflow Tract Obstruction""[Title/Abstract]) OR ""Left Ventricular Outflow Tract Gradient""[Title/Abstract]) OR ""Left Ventricular Hypertrophy""[Title/Abstract])) AND ((((""Right Ventricular Pacing""[Title/Abstract]) OR ""Pacing""[Title/Abstract]) OR ""Pacemaker""[Title/Abstract]) OR ""Ventric</w:t>
      </w:r>
      <w:r>
        <w:rPr>
          <w:i/>
          <w:lang w:val="en-US"/>
        </w:rPr>
        <w:t>ular pacing""[Title/Abstract])"</w:t>
      </w:r>
    </w:p>
    <w:p w14:paraId="7AA7B962" w14:textId="77777777" w:rsidR="0032436E" w:rsidRDefault="0032436E" w:rsidP="0032436E">
      <w:pPr>
        <w:pStyle w:val="Heading2"/>
      </w:pPr>
      <w:r>
        <w:t>Detailed Endpoint Criteria</w:t>
      </w:r>
    </w:p>
    <w:p w14:paraId="0F7FCCFB" w14:textId="77777777" w:rsidR="0032436E" w:rsidRPr="00FA7DA6" w:rsidRDefault="0032436E" w:rsidP="0032436E"/>
    <w:p w14:paraId="34E76DB6" w14:textId="77777777" w:rsidR="0032436E" w:rsidRDefault="0032436E" w:rsidP="0032436E">
      <w:pPr>
        <w:pStyle w:val="maintext"/>
        <w:ind w:firstLine="720"/>
      </w:pPr>
      <w:r>
        <w:t>The primary efficacy endpoint was LVOT gradient reduction. Trials were included if they reported the mean change in LVOT gradient (</w:t>
      </w:r>
      <w:r>
        <w:sym w:font="Symbol" w:char="F044"/>
      </w:r>
      <w:proofErr w:type="spellStart"/>
      <w:r>
        <w:t>LVOTg</w:t>
      </w:r>
      <w:proofErr w:type="spellEnd"/>
      <w:r>
        <w:t>) from baseline (</w:t>
      </w:r>
      <w:proofErr w:type="spellStart"/>
      <w:r>
        <w:t>unpaced</w:t>
      </w:r>
      <w:proofErr w:type="spellEnd"/>
      <w:r>
        <w:t xml:space="preserve">) to follow up (paced) and the standard deviation (SD), standard error (SE) or p value for the significance test of this change. Trials were also included if they provided the baseline and </w:t>
      </w:r>
      <w:r>
        <w:lastRenderedPageBreak/>
        <w:t>follow up mean values, without reporting the mean change, as long as the p value of the significance test from baseline to follow up was reported. If the upper limit of the p value (</w:t>
      </w:r>
      <w:proofErr w:type="spellStart"/>
      <w:r>
        <w:t>eg</w:t>
      </w:r>
      <w:proofErr w:type="spellEnd"/>
      <w:r>
        <w:t xml:space="preserve"> p&lt;0.001 rather than p=0.0006) was reported this was used to determine the widest confidence interval surrounding the </w:t>
      </w:r>
      <w:r>
        <w:sym w:font="Symbol" w:char="F044"/>
      </w:r>
      <w:proofErr w:type="spellStart"/>
      <w:r>
        <w:t>LVOTg</w:t>
      </w:r>
      <w:proofErr w:type="spellEnd"/>
      <w:r>
        <w:t xml:space="preserve">. It was prospectively determined that </w:t>
      </w:r>
      <w:r>
        <w:sym w:font="Symbol" w:char="F044"/>
      </w:r>
      <w:proofErr w:type="spellStart"/>
      <w:r>
        <w:t>LVOTg</w:t>
      </w:r>
      <w:proofErr w:type="spellEnd"/>
      <w:r>
        <w:t xml:space="preserve"> was to be measured as a percentage change from baseline value rather than absolute change in mmHg. </w:t>
      </w:r>
    </w:p>
    <w:p w14:paraId="2D689F42" w14:textId="77777777" w:rsidR="0032436E" w:rsidRDefault="0032436E" w:rsidP="0032436E">
      <w:pPr>
        <w:pStyle w:val="maintext"/>
        <w:ind w:firstLine="720"/>
      </w:pPr>
      <w:r>
        <w:t xml:space="preserve">The secondary efficacy outcomes were change in symptomatic and functional status as measured by NYHA status, exercise time and peak oxygen uptake, from baseline to follow up. For </w:t>
      </w:r>
      <w:r>
        <w:sym w:font="Symbol" w:char="F044"/>
      </w:r>
      <w:r>
        <w:t>NYHA, trials were included if the raw data for NYHA status at baseline and follow up were included, where the median or mean for baseline and follow up or the change were reported along with the actual or upper limit of the p value for significance testing. EF, ED and mVO</w:t>
      </w:r>
      <w:r w:rsidRPr="00B30B79">
        <w:rPr>
          <w:vertAlign w:val="subscript"/>
        </w:rPr>
        <w:t>2</w:t>
      </w:r>
      <w:r>
        <w:t xml:space="preserve"> estimates would be pooled if at least five studies reported their change with pacing from baseline with sufficient variance data (SD, SE p value for change from baseline). Since it was anticipated that that these outcomes would be less frequently reported, if fewer than five studies reported this adequately a descriptive analysis would be undertaken.</w:t>
      </w:r>
    </w:p>
    <w:p w14:paraId="21B26D09" w14:textId="77777777" w:rsidR="002F2B6B" w:rsidRDefault="002F2B6B"/>
    <w:sectPr w:rsidR="002F2B6B" w:rsidSect="007E23DF">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8B5D93" w14:textId="77777777" w:rsidR="006042DB" w:rsidRDefault="006042DB" w:rsidP="00AE3E75">
      <w:r>
        <w:separator/>
      </w:r>
    </w:p>
  </w:endnote>
  <w:endnote w:type="continuationSeparator" w:id="0">
    <w:p w14:paraId="779C3C74" w14:textId="77777777" w:rsidR="006042DB" w:rsidRDefault="006042DB" w:rsidP="00AE3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37058665"/>
      <w:docPartObj>
        <w:docPartGallery w:val="Page Numbers (Bottom of Page)"/>
        <w:docPartUnique/>
      </w:docPartObj>
    </w:sdtPr>
    <w:sdtContent>
      <w:p w14:paraId="057FD664" w14:textId="6D9C9D7A" w:rsidR="00AE3E75" w:rsidRDefault="00AE3E75" w:rsidP="00D355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34AA8E" w14:textId="77777777" w:rsidR="00AE3E75" w:rsidRDefault="00AE3E75" w:rsidP="00AE3E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92824059"/>
      <w:docPartObj>
        <w:docPartGallery w:val="Page Numbers (Bottom of Page)"/>
        <w:docPartUnique/>
      </w:docPartObj>
    </w:sdtPr>
    <w:sdtContent>
      <w:p w14:paraId="53654C11" w14:textId="7486165E" w:rsidR="00AE3E75" w:rsidRDefault="00AE3E75" w:rsidP="00D355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1A7E1F" w14:textId="77777777" w:rsidR="00AE3E75" w:rsidRDefault="00AE3E75" w:rsidP="00AE3E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45E79B" w14:textId="77777777" w:rsidR="006042DB" w:rsidRDefault="006042DB" w:rsidP="00AE3E75">
      <w:r>
        <w:separator/>
      </w:r>
    </w:p>
  </w:footnote>
  <w:footnote w:type="continuationSeparator" w:id="0">
    <w:p w14:paraId="0B43011F" w14:textId="77777777" w:rsidR="006042DB" w:rsidRDefault="006042DB" w:rsidP="00AE3E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36E"/>
    <w:rsid w:val="00025D78"/>
    <w:rsid w:val="000466D1"/>
    <w:rsid w:val="00063EC3"/>
    <w:rsid w:val="000646B0"/>
    <w:rsid w:val="0008187C"/>
    <w:rsid w:val="001C6877"/>
    <w:rsid w:val="001D3FF5"/>
    <w:rsid w:val="001E15CE"/>
    <w:rsid w:val="00281E84"/>
    <w:rsid w:val="00292538"/>
    <w:rsid w:val="002F2B6B"/>
    <w:rsid w:val="00323CD9"/>
    <w:rsid w:val="0032436E"/>
    <w:rsid w:val="003D6A91"/>
    <w:rsid w:val="004D777F"/>
    <w:rsid w:val="005C68EF"/>
    <w:rsid w:val="006042DB"/>
    <w:rsid w:val="0062442A"/>
    <w:rsid w:val="00695750"/>
    <w:rsid w:val="006C3487"/>
    <w:rsid w:val="007878B9"/>
    <w:rsid w:val="007907C0"/>
    <w:rsid w:val="007E23DF"/>
    <w:rsid w:val="007E4EBB"/>
    <w:rsid w:val="00806E25"/>
    <w:rsid w:val="00862C69"/>
    <w:rsid w:val="008E6A9A"/>
    <w:rsid w:val="0094427E"/>
    <w:rsid w:val="009520DC"/>
    <w:rsid w:val="009661C2"/>
    <w:rsid w:val="00967C63"/>
    <w:rsid w:val="00976DBB"/>
    <w:rsid w:val="009934A4"/>
    <w:rsid w:val="0099451F"/>
    <w:rsid w:val="009C6F37"/>
    <w:rsid w:val="009E2D7F"/>
    <w:rsid w:val="00A169A3"/>
    <w:rsid w:val="00A30DB1"/>
    <w:rsid w:val="00AC4F54"/>
    <w:rsid w:val="00AE3E75"/>
    <w:rsid w:val="00B01B6A"/>
    <w:rsid w:val="00B34E9B"/>
    <w:rsid w:val="00BC7E52"/>
    <w:rsid w:val="00C270C5"/>
    <w:rsid w:val="00C379A6"/>
    <w:rsid w:val="00C4116E"/>
    <w:rsid w:val="00C661CE"/>
    <w:rsid w:val="00C824E2"/>
    <w:rsid w:val="00CF0AFC"/>
    <w:rsid w:val="00D66435"/>
    <w:rsid w:val="00DD0755"/>
    <w:rsid w:val="00DE3AB5"/>
    <w:rsid w:val="00E46ABD"/>
    <w:rsid w:val="00E623EA"/>
    <w:rsid w:val="00EA49D4"/>
    <w:rsid w:val="00F4060F"/>
    <w:rsid w:val="00FB4AB2"/>
    <w:rsid w:val="00FD37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464F5"/>
  <w15:chartTrackingRefBased/>
  <w15:docId w15:val="{BB27D48A-B3C7-9046-A632-194618602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436E"/>
  </w:style>
  <w:style w:type="paragraph" w:styleId="Heading1">
    <w:name w:val="heading 1"/>
    <w:basedOn w:val="Normal"/>
    <w:next w:val="Normal"/>
    <w:link w:val="Heading1Char"/>
    <w:uiPriority w:val="9"/>
    <w:qFormat/>
    <w:rsid w:val="0032436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2436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436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2436E"/>
    <w:rPr>
      <w:rFonts w:asciiTheme="majorHAnsi" w:eastAsiaTheme="majorEastAsia" w:hAnsiTheme="majorHAnsi" w:cstheme="majorBidi"/>
      <w:color w:val="2F5496" w:themeColor="accent1" w:themeShade="BF"/>
      <w:sz w:val="26"/>
      <w:szCs w:val="26"/>
    </w:rPr>
  </w:style>
  <w:style w:type="paragraph" w:customStyle="1" w:styleId="maintext">
    <w:name w:val="main text"/>
    <w:basedOn w:val="Normal"/>
    <w:qFormat/>
    <w:rsid w:val="0032436E"/>
    <w:pPr>
      <w:spacing w:line="480" w:lineRule="auto"/>
    </w:pPr>
    <w:rPr>
      <w:rFonts w:ascii="Times New Roman" w:hAnsi="Times New Roman"/>
    </w:rPr>
  </w:style>
  <w:style w:type="paragraph" w:styleId="Footer">
    <w:name w:val="footer"/>
    <w:basedOn w:val="Normal"/>
    <w:link w:val="FooterChar"/>
    <w:uiPriority w:val="99"/>
    <w:unhideWhenUsed/>
    <w:rsid w:val="00AE3E75"/>
    <w:pPr>
      <w:tabs>
        <w:tab w:val="center" w:pos="4513"/>
        <w:tab w:val="right" w:pos="9026"/>
      </w:tabs>
    </w:pPr>
  </w:style>
  <w:style w:type="character" w:customStyle="1" w:styleId="FooterChar">
    <w:name w:val="Footer Char"/>
    <w:basedOn w:val="DefaultParagraphFont"/>
    <w:link w:val="Footer"/>
    <w:uiPriority w:val="99"/>
    <w:rsid w:val="00AE3E75"/>
  </w:style>
  <w:style w:type="character" w:styleId="PageNumber">
    <w:name w:val="page number"/>
    <w:basedOn w:val="DefaultParagraphFont"/>
    <w:uiPriority w:val="99"/>
    <w:semiHidden/>
    <w:unhideWhenUsed/>
    <w:rsid w:val="00AE3E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6</Words>
  <Characters>2198</Characters>
  <Application>Microsoft Office Word</Application>
  <DocSecurity>0</DocSecurity>
  <Lines>36</Lines>
  <Paragraphs>13</Paragraphs>
  <ScaleCrop>false</ScaleCrop>
  <Company/>
  <LinksUpToDate>false</LinksUpToDate>
  <CharactersWithSpaces>2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ran Arnold</dc:creator>
  <cp:keywords/>
  <dc:description/>
  <cp:lastModifiedBy>Ahran Arnold</cp:lastModifiedBy>
  <cp:revision>2</cp:revision>
  <dcterms:created xsi:type="dcterms:W3CDTF">2018-11-07T15:04:00Z</dcterms:created>
  <dcterms:modified xsi:type="dcterms:W3CDTF">2018-11-07T15:04:00Z</dcterms:modified>
</cp:coreProperties>
</file>